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F6C" w:rsidRDefault="00E14F6C" w:rsidP="00E14F6C">
      <w:pPr>
        <w:spacing w:after="120"/>
        <w:ind w:firstLine="90"/>
        <w:rPr>
          <w:b/>
        </w:rPr>
      </w:pPr>
      <w:bookmarkStart w:id="0" w:name="_GoBack"/>
      <w:r>
        <w:rPr>
          <w:b/>
        </w:rPr>
        <w:t>Supplementary Materials</w:t>
      </w:r>
    </w:p>
    <w:p w:rsidR="00E14F6C" w:rsidRDefault="00E14F6C" w:rsidP="00E14F6C">
      <w:pPr>
        <w:spacing w:after="120"/>
        <w:ind w:firstLine="90"/>
        <w:rPr>
          <w:b/>
        </w:rPr>
      </w:pPr>
    </w:p>
    <w:p w:rsidR="00E14F6C" w:rsidRPr="00E35E9A" w:rsidRDefault="00E14F6C" w:rsidP="00E14F6C">
      <w:pPr>
        <w:spacing w:after="120"/>
        <w:ind w:firstLine="90"/>
        <w:rPr>
          <w:b/>
        </w:rPr>
      </w:pPr>
      <w:r w:rsidRPr="00E35E9A">
        <w:rPr>
          <w:b/>
        </w:rPr>
        <w:t>Supplementary Table 1. Vacuolization in all evaluated brain regions.</w:t>
      </w:r>
    </w:p>
    <w:tbl>
      <w:tblPr>
        <w:tblW w:w="109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45"/>
        <w:gridCol w:w="1350"/>
        <w:gridCol w:w="1530"/>
        <w:gridCol w:w="1530"/>
        <w:gridCol w:w="1440"/>
        <w:gridCol w:w="1620"/>
      </w:tblGrid>
      <w:tr w:rsidR="00E14F6C" w:rsidRPr="0080712F" w:rsidTr="00906249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 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 w:rsidRPr="0080712F">
              <w:rPr>
                <w:b/>
                <w:bCs/>
                <w:color w:val="000000"/>
                <w:lang w:eastAsia="de-AT"/>
              </w:rPr>
              <w:t>C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SU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DI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 w:rsidRPr="0080712F">
              <w:rPr>
                <w:b/>
                <w:bCs/>
                <w:color w:val="000000"/>
                <w:lang w:eastAsia="de-AT"/>
              </w:rPr>
              <w:t>CON/</w:t>
            </w: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SU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 w:rsidRPr="0080712F">
              <w:rPr>
                <w:b/>
                <w:bCs/>
                <w:color w:val="000000"/>
                <w:lang w:eastAsia="de-AT"/>
              </w:rPr>
              <w:t>CON/</w:t>
            </w: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DI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b/>
                <w:bCs/>
                <w:color w:val="000000"/>
                <w:lang w:eastAsia="de-AT"/>
              </w:rPr>
            </w:pP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SUR/</w:t>
            </w:r>
            <w:r>
              <w:rPr>
                <w:b/>
                <w:bCs/>
                <w:color w:val="000000"/>
                <w:lang w:eastAsia="de-AT"/>
              </w:rPr>
              <w:t>P-</w:t>
            </w:r>
            <w:r w:rsidRPr="0080712F">
              <w:rPr>
                <w:b/>
                <w:bCs/>
                <w:color w:val="000000"/>
                <w:lang w:eastAsia="de-AT"/>
              </w:rPr>
              <w:t>DIE</w:t>
            </w:r>
          </w:p>
        </w:tc>
      </w:tr>
      <w:tr w:rsidR="00E14F6C" w:rsidRPr="0080712F" w:rsidTr="00906249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 </w:t>
            </w:r>
            <w:r>
              <w:rPr>
                <w:color w:val="000000"/>
                <w:lang w:eastAsia="de-AT"/>
              </w:rPr>
              <w:t>Brain regi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n =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n = 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n = 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p-valu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p-valu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p-values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neocortex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14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cerebell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2.0-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3.0 (2.0-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3.0 (2.0-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0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medulla oblong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1.0-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2.0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2.0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32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hypothalam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1.0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3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33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midbra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0-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2.0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2.0 (2.0-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32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thalamic nucle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0-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,0-1,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78</w:t>
            </w:r>
          </w:p>
        </w:tc>
      </w:tr>
      <w:tr w:rsidR="00E14F6C" w:rsidRPr="0080712F" w:rsidTr="00906249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hippocamp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0-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0-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,0-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0</w:t>
            </w:r>
          </w:p>
        </w:tc>
      </w:tr>
      <w:tr w:rsidR="00E14F6C" w:rsidRPr="0080712F" w:rsidTr="00906249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striatum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 (0.0-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5 (0.5-1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1.0 (0.0-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F6C" w:rsidRPr="0080712F" w:rsidRDefault="00E14F6C" w:rsidP="00906249">
            <w:pPr>
              <w:jc w:val="center"/>
              <w:rPr>
                <w:color w:val="000000"/>
                <w:lang w:eastAsia="de-AT"/>
              </w:rPr>
            </w:pPr>
            <w:r w:rsidRPr="0080712F">
              <w:rPr>
                <w:color w:val="000000"/>
                <w:lang w:eastAsia="de-AT"/>
              </w:rPr>
              <w:t>0.26</w:t>
            </w:r>
          </w:p>
        </w:tc>
      </w:tr>
    </w:tbl>
    <w:p w:rsidR="00E14F6C" w:rsidRPr="005D4BE0" w:rsidRDefault="00E14F6C" w:rsidP="00E14F6C">
      <w:pPr>
        <w:tabs>
          <w:tab w:val="left" w:pos="10915"/>
        </w:tabs>
        <w:ind w:left="90" w:right="1260"/>
        <w:rPr>
          <w:lang w:val="en-GB"/>
        </w:rPr>
        <w:sectPr w:rsidR="00E14F6C" w:rsidRPr="005D4BE0" w:rsidSect="00E14F6C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D4BE0">
        <w:rPr>
          <w:bCs/>
          <w:color w:val="000000"/>
          <w:lang w:eastAsia="de-AT"/>
        </w:rPr>
        <w:t>p&lt;0.05 by Mann-Whitney-U-test (with an adjustment for multiple comparisons).</w:t>
      </w:r>
      <w:r w:rsidRPr="005D4BE0">
        <w:rPr>
          <w:rStyle w:val="cf01"/>
          <w:rFonts w:ascii="Times New Roman" w:hAnsi="Times New Roman" w:cs="Times New Roman"/>
          <w:sz w:val="24"/>
          <w:szCs w:val="24"/>
        </w:rPr>
        <w:t>HE staining evaluation: 0 no vacuolisation, 1 mild vacuolisation, 2 moderate vacuolization, 3 severe vacuolisation</w:t>
      </w:r>
    </w:p>
    <w:p w:rsidR="00E14F6C" w:rsidRPr="00DD0FC2" w:rsidRDefault="00E14F6C" w:rsidP="00E14F6C">
      <w:pPr>
        <w:spacing w:line="480" w:lineRule="auto"/>
        <w:ind w:firstLine="708"/>
        <w:jc w:val="both"/>
        <w:rPr>
          <w:b/>
        </w:rPr>
      </w:pPr>
      <w:r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3D9FF2C3" wp14:editId="3C30F44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261995" cy="5906135"/>
            <wp:effectExtent l="0" t="0" r="0" b="0"/>
            <wp:wrapSquare wrapText="bothSides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95" cy="590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14F6C" w:rsidRDefault="00E14F6C" w:rsidP="00E14F6C">
      <w:pPr>
        <w:spacing w:line="480" w:lineRule="auto"/>
        <w:jc w:val="both"/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Default="00E14F6C" w:rsidP="00E14F6C">
      <w:pPr>
        <w:rPr>
          <w:b/>
        </w:rPr>
      </w:pPr>
    </w:p>
    <w:p w:rsidR="00E14F6C" w:rsidRPr="001C4461" w:rsidRDefault="00E14F6C" w:rsidP="00E14F6C">
      <w:pPr>
        <w:spacing w:before="120" w:line="360" w:lineRule="auto"/>
        <w:jc w:val="both"/>
        <w:rPr>
          <w:lang w:val="en-GB"/>
        </w:rPr>
      </w:pPr>
      <w:r w:rsidRPr="001C4461">
        <w:rPr>
          <w:b/>
        </w:rPr>
        <w:t>Supplementary Figure 1.</w:t>
      </w:r>
      <w:r w:rsidRPr="001C4461">
        <w:t xml:space="preserve"> Regional concentrations of L-DOPA (A; dopamine precursor) and MHGP (B; </w:t>
      </w:r>
      <w:r w:rsidRPr="001C4461">
        <w:rPr>
          <w:shd w:val="clear" w:color="auto" w:fill="FFFFFF"/>
        </w:rPr>
        <w:t>principal norepinephrine metabolite</w:t>
      </w:r>
      <w:r w:rsidRPr="001C4461">
        <w:t xml:space="preserve">) in the brains of septic (CLP) and healthy control mice. Septic mouse data were pooled regardless of the predicted outcome. Mice were sacrificed within days </w:t>
      </w:r>
      <w:r>
        <w:t>2</w:t>
      </w:r>
      <w:r w:rsidRPr="001C4461">
        <w:t>-4 post-CLP.</w:t>
      </w:r>
      <w:r>
        <w:t xml:space="preserve"> In L-DOPA: n=10/sepsis group; n=4/control (each region).</w:t>
      </w:r>
      <w:r w:rsidRPr="001C4461">
        <w:t xml:space="preserve"> </w:t>
      </w:r>
      <w:r>
        <w:t xml:space="preserve">In MHGP: n=6/sepsis group; n=3/control (each region). </w:t>
      </w:r>
      <w:r w:rsidRPr="001C4461">
        <w:t>Data as mean ± SD.  *</w:t>
      </w:r>
      <w:r w:rsidRPr="001C4461">
        <w:rPr>
          <w:i/>
          <w:iCs/>
        </w:rPr>
        <w:t>P</w:t>
      </w:r>
      <w:r w:rsidRPr="001C4461">
        <w:t xml:space="preserve"> &lt; 0.05. L-DOPA: </w:t>
      </w:r>
      <w:r w:rsidRPr="001C4461">
        <w:rPr>
          <w:bCs/>
          <w:color w:val="202122"/>
          <w:shd w:val="clear" w:color="auto" w:fill="FFFFFF"/>
        </w:rPr>
        <w:t xml:space="preserve">levodopa, </w:t>
      </w:r>
      <w:r w:rsidRPr="001C4461">
        <w:rPr>
          <w:rStyle w:val="smallcaps"/>
          <w:bCs/>
          <w:smallCaps/>
          <w:color w:val="202122"/>
          <w:shd w:val="clear" w:color="auto" w:fill="FFFFFF"/>
        </w:rPr>
        <w:t>l</w:t>
      </w:r>
      <w:r w:rsidRPr="001C4461">
        <w:rPr>
          <w:bCs/>
          <w:color w:val="202122"/>
          <w:shd w:val="clear" w:color="auto" w:fill="FFFFFF"/>
        </w:rPr>
        <w:t>-3,4-dihydroxyphenylalanin;</w:t>
      </w:r>
      <w:r w:rsidRPr="001C4461">
        <w:t xml:space="preserve"> MHGP: </w:t>
      </w:r>
      <w:r w:rsidRPr="001C4461">
        <w:rPr>
          <w:shd w:val="clear" w:color="auto" w:fill="FFFFFF"/>
        </w:rPr>
        <w:t>3-methoxy-4-hydroxyphenylglycol.</w:t>
      </w:r>
    </w:p>
    <w:p w:rsidR="00E14F6C" w:rsidRDefault="00E14F6C" w:rsidP="00E14F6C"/>
    <w:p w:rsidR="00E14F6C" w:rsidRDefault="00E14F6C" w:rsidP="00E14F6C">
      <w:r>
        <w:rPr>
          <w:noProof/>
          <w:lang w:eastAsia="en-IN"/>
        </w:rPr>
        <w:drawing>
          <wp:inline distT="0" distB="0" distL="0" distR="0" wp14:anchorId="3D187F5E" wp14:editId="6FDB13BC">
            <wp:extent cx="3226279" cy="5768182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45" cy="58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F6C" w:rsidRDefault="00E14F6C" w:rsidP="00E14F6C">
      <w:pPr>
        <w:spacing w:line="360" w:lineRule="auto"/>
        <w:jc w:val="both"/>
      </w:pPr>
      <w:r>
        <w:rPr>
          <w:b/>
        </w:rPr>
        <w:t xml:space="preserve">Supplementary </w:t>
      </w:r>
      <w:r w:rsidRPr="001630BC">
        <w:rPr>
          <w:b/>
        </w:rPr>
        <w:t>Figure 2.</w:t>
      </w:r>
      <w:r>
        <w:t xml:space="preserve"> </w:t>
      </w:r>
      <w:r w:rsidRPr="001C4461">
        <w:t xml:space="preserve">Regional concentrations of L-DOPA (A; dopamine precursor) and MHGP (B; </w:t>
      </w:r>
      <w:r w:rsidRPr="001C4461">
        <w:rPr>
          <w:shd w:val="clear" w:color="auto" w:fill="FFFFFF"/>
        </w:rPr>
        <w:t>principal norepinephrine metabolite</w:t>
      </w:r>
      <w:r w:rsidRPr="001C4461">
        <w:t>) in the brains of</w:t>
      </w:r>
      <w:r w:rsidRPr="00E963DF">
        <w:rPr>
          <w:color w:val="000000"/>
        </w:rPr>
        <w:t xml:space="preserve"> septic (CLP)</w:t>
      </w:r>
      <w:r>
        <w:rPr>
          <w:color w:val="000000"/>
        </w:rPr>
        <w:t xml:space="preserve"> mice predicted-to-die (P-DIE), predicted-to-survive (P-SUR)</w:t>
      </w:r>
      <w:r w:rsidRPr="00E963DF">
        <w:rPr>
          <w:color w:val="000000"/>
        </w:rPr>
        <w:t xml:space="preserve"> and healthy control mice.</w:t>
      </w:r>
      <w:r w:rsidRPr="001C4461">
        <w:t xml:space="preserve"> Mice were sacrificed within days </w:t>
      </w:r>
      <w:r>
        <w:t>2</w:t>
      </w:r>
      <w:r w:rsidRPr="001C4461">
        <w:t>-4 post-CLP.</w:t>
      </w:r>
      <w:r>
        <w:t xml:space="preserve"> In L-DOPA: n=5/P-DIE and P-SUR group each; n=4/control (each region).</w:t>
      </w:r>
      <w:r w:rsidRPr="001C4461">
        <w:t xml:space="preserve"> </w:t>
      </w:r>
      <w:r>
        <w:t xml:space="preserve">In MHGP: n=3/each group (each region). </w:t>
      </w:r>
      <w:r w:rsidRPr="001C4461">
        <w:t>Data as mean ± SD.  *</w:t>
      </w:r>
      <w:r w:rsidRPr="001C4461">
        <w:rPr>
          <w:i/>
          <w:iCs/>
        </w:rPr>
        <w:t>P</w:t>
      </w:r>
      <w:r w:rsidRPr="001C4461">
        <w:t xml:space="preserve"> &lt; 0.05. L-DOPA: </w:t>
      </w:r>
      <w:r w:rsidRPr="001C4461">
        <w:rPr>
          <w:bCs/>
          <w:color w:val="202122"/>
          <w:shd w:val="clear" w:color="auto" w:fill="FFFFFF"/>
        </w:rPr>
        <w:t xml:space="preserve">levodopa, </w:t>
      </w:r>
      <w:r w:rsidRPr="001C4461">
        <w:rPr>
          <w:rStyle w:val="smallcaps"/>
          <w:bCs/>
          <w:smallCaps/>
          <w:color w:val="202122"/>
          <w:shd w:val="clear" w:color="auto" w:fill="FFFFFF"/>
        </w:rPr>
        <w:t>l</w:t>
      </w:r>
      <w:r w:rsidRPr="001C4461">
        <w:rPr>
          <w:bCs/>
          <w:color w:val="202122"/>
          <w:shd w:val="clear" w:color="auto" w:fill="FFFFFF"/>
        </w:rPr>
        <w:t>-3,4-dihydroxyphenylalanin;</w:t>
      </w:r>
      <w:r w:rsidRPr="001C4461">
        <w:t xml:space="preserve"> MHGP: </w:t>
      </w:r>
      <w:r w:rsidRPr="001C4461">
        <w:rPr>
          <w:shd w:val="clear" w:color="auto" w:fill="FFFFFF"/>
        </w:rPr>
        <w:t>3-methoxy-4-hydroxyphenylglycol.</w:t>
      </w:r>
    </w:p>
    <w:p w:rsidR="00E14F6C" w:rsidRDefault="00E14F6C" w:rsidP="00E14F6C">
      <w:r>
        <w:br w:type="page"/>
      </w:r>
    </w:p>
    <w:p w:rsidR="00E14F6C" w:rsidRDefault="00E14F6C" w:rsidP="00E14F6C"/>
    <w:p w:rsidR="00E14F6C" w:rsidRDefault="00E14F6C" w:rsidP="00E14F6C">
      <w:pPr>
        <w:spacing w:line="480" w:lineRule="auto"/>
        <w:jc w:val="both"/>
      </w:pPr>
      <w:r>
        <w:rPr>
          <w:noProof/>
          <w:lang w:eastAsia="en-IN"/>
        </w:rPr>
        <w:drawing>
          <wp:inline distT="0" distB="0" distL="0" distR="0" wp14:anchorId="4291044A" wp14:editId="505E616D">
            <wp:extent cx="5495925" cy="3972215"/>
            <wp:effectExtent l="0" t="0" r="0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740" cy="398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F6C" w:rsidRDefault="00E14F6C" w:rsidP="00E14F6C">
      <w:pPr>
        <w:spacing w:after="120" w:line="360" w:lineRule="auto"/>
        <w:ind w:right="720"/>
        <w:jc w:val="both"/>
        <w:rPr>
          <w:rFonts w:eastAsia="Arial Unicode MS"/>
          <w:lang w:val="en-GB"/>
        </w:rPr>
      </w:pPr>
      <w:r w:rsidRPr="00E35E9A">
        <w:rPr>
          <w:b/>
        </w:rPr>
        <w:t xml:space="preserve">Supplementary </w:t>
      </w:r>
      <w:r>
        <w:rPr>
          <w:b/>
        </w:rPr>
        <w:t>Figure 3</w:t>
      </w:r>
      <w:r w:rsidRPr="00E35E9A">
        <w:rPr>
          <w:b/>
        </w:rPr>
        <w:t xml:space="preserve">. </w:t>
      </w:r>
      <w:r>
        <w:t>Fluorescence microscope image (a representative example): an intravascular fluorescence within capillary vessels of hippocampus harvested from a</w:t>
      </w:r>
      <w:r w:rsidRPr="00B7090C">
        <w:t xml:space="preserve"> </w:t>
      </w:r>
      <w:r>
        <w:t xml:space="preserve">surviving (P-SUR) mouse. </w:t>
      </w:r>
      <w:r>
        <w:rPr>
          <w:rFonts w:eastAsia="Arial Unicode MS"/>
          <w:lang w:val="en-GB"/>
        </w:rPr>
        <w:t xml:space="preserve">The shown signal originates from an intravenous injection of sodium fluorescein </w:t>
      </w:r>
      <w:r w:rsidRPr="00447485">
        <w:t>(NaFl, 200 ml of 0.5%</w:t>
      </w:r>
      <w:r>
        <w:t>; see Material and Methods</w:t>
      </w:r>
      <w:r w:rsidRPr="00447485">
        <w:t>)</w:t>
      </w:r>
      <w:r>
        <w:t xml:space="preserve"> </w:t>
      </w:r>
      <w:r>
        <w:rPr>
          <w:rFonts w:eastAsia="Arial Unicode MS"/>
          <w:lang w:val="en-GB"/>
        </w:rPr>
        <w:t>prior to brain harvesting to assess the blood brain barrier integrity.</w:t>
      </w:r>
    </w:p>
    <w:p w:rsidR="00E14F6C" w:rsidRDefault="00E14F6C" w:rsidP="00E14F6C">
      <w:pPr>
        <w:rPr>
          <w:rFonts w:eastAsia="Arial Unicode MS"/>
          <w:lang w:val="en-GB"/>
        </w:rPr>
      </w:pPr>
      <w:r>
        <w:rPr>
          <w:rFonts w:eastAsia="Arial Unicode MS"/>
          <w:lang w:val="en-GB"/>
        </w:rPr>
        <w:br w:type="page"/>
      </w: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  <w:r>
        <w:rPr>
          <w:b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FCC6492" wp14:editId="6F3B03F0">
            <wp:simplePos x="0" y="0"/>
            <wp:positionH relativeFrom="column">
              <wp:posOffset>840105</wp:posOffset>
            </wp:positionH>
            <wp:positionV relativeFrom="paragraph">
              <wp:posOffset>0</wp:posOffset>
            </wp:positionV>
            <wp:extent cx="3352800" cy="6156960"/>
            <wp:effectExtent l="0" t="0" r="0" b="0"/>
            <wp:wrapSquare wrapText="bothSides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615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Default="00E14F6C" w:rsidP="00E14F6C">
      <w:pPr>
        <w:spacing w:after="120" w:line="360" w:lineRule="auto"/>
        <w:ind w:right="720"/>
        <w:jc w:val="both"/>
        <w:rPr>
          <w:b/>
        </w:rPr>
      </w:pPr>
    </w:p>
    <w:p w:rsidR="00E14F6C" w:rsidRPr="008E418A" w:rsidRDefault="00E14F6C" w:rsidP="00E14F6C">
      <w:pPr>
        <w:spacing w:after="120" w:line="360" w:lineRule="auto"/>
        <w:ind w:right="720"/>
        <w:jc w:val="both"/>
      </w:pPr>
      <w:r w:rsidRPr="00E35E9A">
        <w:rPr>
          <w:b/>
        </w:rPr>
        <w:t xml:space="preserve">Supplementary </w:t>
      </w:r>
      <w:r>
        <w:rPr>
          <w:b/>
        </w:rPr>
        <w:t>Figure 4</w:t>
      </w:r>
      <w:r w:rsidRPr="00E35E9A">
        <w:rPr>
          <w:b/>
        </w:rPr>
        <w:t>.</w:t>
      </w:r>
      <w:r>
        <w:rPr>
          <w:b/>
        </w:rPr>
        <w:t xml:space="preserve"> </w:t>
      </w:r>
      <w:r w:rsidRPr="00932916">
        <w:t>Comparison of Blood Brain Barrier (BBB) permeability</w:t>
      </w:r>
      <w:r>
        <w:t xml:space="preserve"> with </w:t>
      </w:r>
      <w:r>
        <w:rPr>
          <w:lang w:val="en-GB"/>
        </w:rPr>
        <w:t>s</w:t>
      </w:r>
      <w:r w:rsidRPr="00447485">
        <w:rPr>
          <w:lang w:val="en-GB"/>
        </w:rPr>
        <w:t xml:space="preserve">odium-fluorescein </w:t>
      </w:r>
      <w:r w:rsidRPr="00447485">
        <w:t>(NaFl</w:t>
      </w:r>
      <w:r>
        <w:t xml:space="preserve">) </w:t>
      </w:r>
      <w:r w:rsidRPr="00932916">
        <w:t xml:space="preserve"> in </w:t>
      </w:r>
      <w:r>
        <w:t>the midbrain (A), neocortex (B) and cerebellum (C)</w:t>
      </w:r>
      <w:r w:rsidRPr="00932916">
        <w:t xml:space="preserve"> </w:t>
      </w:r>
      <w:r>
        <w:rPr>
          <w:color w:val="000000"/>
        </w:rPr>
        <w:t xml:space="preserve">of male </w:t>
      </w:r>
      <w:r w:rsidRPr="006B5DDA">
        <w:rPr>
          <w:color w:val="000000"/>
        </w:rPr>
        <w:t>(</w:t>
      </w:r>
      <w:r>
        <w:rPr>
          <w:lang w:val="en-GB"/>
        </w:rPr>
        <w:t>t</w:t>
      </w:r>
      <w:r w:rsidRPr="006B5DDA">
        <w:rPr>
          <w:lang w:val="en-GB"/>
        </w:rPr>
        <w:t>hree-month-old, CD-1)</w:t>
      </w:r>
      <w:r>
        <w:rPr>
          <w:color w:val="000000"/>
        </w:rPr>
        <w:t xml:space="preserve"> septic P-DIE mice, P-SUR mice</w:t>
      </w:r>
      <w:r w:rsidRPr="00E963DF">
        <w:rPr>
          <w:color w:val="000000"/>
        </w:rPr>
        <w:t xml:space="preserve"> and healthy control mice. </w:t>
      </w:r>
      <w:r>
        <w:rPr>
          <w:color w:val="000000"/>
        </w:rPr>
        <w:t>P-DIE</w:t>
      </w:r>
      <w:r w:rsidRPr="00E963DF">
        <w:rPr>
          <w:color w:val="000000"/>
        </w:rPr>
        <w:t xml:space="preserve"> mice were sacrificed within days </w:t>
      </w:r>
      <w:bookmarkStart w:id="1" w:name="_Hlk174185442"/>
      <w:r>
        <w:rPr>
          <w:color w:val="000000"/>
        </w:rPr>
        <w:t>2</w:t>
      </w:r>
      <w:r w:rsidRPr="00E963DF">
        <w:rPr>
          <w:color w:val="000000"/>
        </w:rPr>
        <w:t>-4 post-CLP</w:t>
      </w:r>
      <w:r>
        <w:rPr>
          <w:color w:val="000000"/>
        </w:rPr>
        <w:t xml:space="preserve"> and </w:t>
      </w:r>
      <w:bookmarkEnd w:id="1"/>
      <w:r>
        <w:rPr>
          <w:color w:val="000000"/>
        </w:rPr>
        <w:t>matched with P-SUR mice</w:t>
      </w:r>
      <w:r w:rsidRPr="00E963DF">
        <w:rPr>
          <w:color w:val="000000"/>
        </w:rPr>
        <w:t xml:space="preserve">. </w:t>
      </w:r>
      <w:r w:rsidRPr="00932916">
        <w:t>P-DIE: predicted-to-die; P-SUR: predicted-to-survive</w:t>
      </w:r>
      <w:r>
        <w:t xml:space="preserve">. Insets depict comparison of all pooled male septic mice (regardless of the predicted outcome) to healthy controls. </w:t>
      </w:r>
      <w:r w:rsidRPr="001C4461">
        <w:t>Data as mean ± SD.  *</w:t>
      </w:r>
      <w:r w:rsidRPr="001C4461">
        <w:rPr>
          <w:i/>
          <w:iCs/>
        </w:rPr>
        <w:t>P</w:t>
      </w:r>
      <w:r w:rsidRPr="001C4461">
        <w:t> &lt; 0.05.</w:t>
      </w:r>
    </w:p>
    <w:bookmarkEnd w:id="0"/>
    <w:p w:rsidR="002F69C8" w:rsidRDefault="002F69C8"/>
    <w:sectPr w:rsidR="002F69C8" w:rsidSect="00E14F6C">
      <w:type w:val="continuous"/>
      <w:pgSz w:w="12240" w:h="15840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FE5"/>
    <w:rsid w:val="000076CF"/>
    <w:rsid w:val="000228AE"/>
    <w:rsid w:val="00031953"/>
    <w:rsid w:val="000375A6"/>
    <w:rsid w:val="00041686"/>
    <w:rsid w:val="00046C1B"/>
    <w:rsid w:val="00052CE1"/>
    <w:rsid w:val="00054F69"/>
    <w:rsid w:val="00055261"/>
    <w:rsid w:val="00072618"/>
    <w:rsid w:val="00073DEA"/>
    <w:rsid w:val="0007462A"/>
    <w:rsid w:val="00075366"/>
    <w:rsid w:val="000A27E8"/>
    <w:rsid w:val="000A51D8"/>
    <w:rsid w:val="000A794E"/>
    <w:rsid w:val="000B1880"/>
    <w:rsid w:val="000B26D4"/>
    <w:rsid w:val="000B44D3"/>
    <w:rsid w:val="000C2880"/>
    <w:rsid w:val="000C6C46"/>
    <w:rsid w:val="000C6EA5"/>
    <w:rsid w:val="000D27CB"/>
    <w:rsid w:val="000D28EC"/>
    <w:rsid w:val="000D44FC"/>
    <w:rsid w:val="000F02B4"/>
    <w:rsid w:val="000F0BE3"/>
    <w:rsid w:val="000F300E"/>
    <w:rsid w:val="00103165"/>
    <w:rsid w:val="001113B4"/>
    <w:rsid w:val="00116558"/>
    <w:rsid w:val="00117D4F"/>
    <w:rsid w:val="00125EC8"/>
    <w:rsid w:val="00125FE5"/>
    <w:rsid w:val="0013500C"/>
    <w:rsid w:val="00135293"/>
    <w:rsid w:val="0013548E"/>
    <w:rsid w:val="0014003D"/>
    <w:rsid w:val="001556EE"/>
    <w:rsid w:val="00165658"/>
    <w:rsid w:val="00174287"/>
    <w:rsid w:val="001A112C"/>
    <w:rsid w:val="001A4CF9"/>
    <w:rsid w:val="001B0670"/>
    <w:rsid w:val="001D3FA7"/>
    <w:rsid w:val="001E2648"/>
    <w:rsid w:val="001E341E"/>
    <w:rsid w:val="001F33FC"/>
    <w:rsid w:val="001F45DF"/>
    <w:rsid w:val="00211996"/>
    <w:rsid w:val="0021299F"/>
    <w:rsid w:val="00216CAD"/>
    <w:rsid w:val="00217437"/>
    <w:rsid w:val="00230786"/>
    <w:rsid w:val="00233B95"/>
    <w:rsid w:val="002459EB"/>
    <w:rsid w:val="00261970"/>
    <w:rsid w:val="00272107"/>
    <w:rsid w:val="00275E4F"/>
    <w:rsid w:val="002850CC"/>
    <w:rsid w:val="00292138"/>
    <w:rsid w:val="00297B4D"/>
    <w:rsid w:val="002B057C"/>
    <w:rsid w:val="002B08E6"/>
    <w:rsid w:val="002B2C53"/>
    <w:rsid w:val="002B5D92"/>
    <w:rsid w:val="002D09A2"/>
    <w:rsid w:val="002D38D8"/>
    <w:rsid w:val="002D61B7"/>
    <w:rsid w:val="002D7C12"/>
    <w:rsid w:val="002E7765"/>
    <w:rsid w:val="002E78A6"/>
    <w:rsid w:val="002F3F70"/>
    <w:rsid w:val="002F69C8"/>
    <w:rsid w:val="002F70DE"/>
    <w:rsid w:val="00301601"/>
    <w:rsid w:val="0030222A"/>
    <w:rsid w:val="00311098"/>
    <w:rsid w:val="003129EC"/>
    <w:rsid w:val="00325B9E"/>
    <w:rsid w:val="0032756A"/>
    <w:rsid w:val="00334F11"/>
    <w:rsid w:val="00347C56"/>
    <w:rsid w:val="00355912"/>
    <w:rsid w:val="003721C8"/>
    <w:rsid w:val="0037562E"/>
    <w:rsid w:val="003758E0"/>
    <w:rsid w:val="0038011B"/>
    <w:rsid w:val="0038133F"/>
    <w:rsid w:val="00381D62"/>
    <w:rsid w:val="0038269D"/>
    <w:rsid w:val="003B4E52"/>
    <w:rsid w:val="003B5E95"/>
    <w:rsid w:val="003B7C20"/>
    <w:rsid w:val="003C0E0C"/>
    <w:rsid w:val="003C357D"/>
    <w:rsid w:val="003C54A5"/>
    <w:rsid w:val="003D077A"/>
    <w:rsid w:val="003F078A"/>
    <w:rsid w:val="004151A9"/>
    <w:rsid w:val="004202FF"/>
    <w:rsid w:val="00422F1D"/>
    <w:rsid w:val="00424081"/>
    <w:rsid w:val="0042757E"/>
    <w:rsid w:val="00433A3F"/>
    <w:rsid w:val="00455BD3"/>
    <w:rsid w:val="00456388"/>
    <w:rsid w:val="00462092"/>
    <w:rsid w:val="00463D8E"/>
    <w:rsid w:val="00464D68"/>
    <w:rsid w:val="004765DF"/>
    <w:rsid w:val="0047759F"/>
    <w:rsid w:val="00483971"/>
    <w:rsid w:val="004856D2"/>
    <w:rsid w:val="004B32EF"/>
    <w:rsid w:val="004B380F"/>
    <w:rsid w:val="004C00EF"/>
    <w:rsid w:val="004D31C0"/>
    <w:rsid w:val="004E25E6"/>
    <w:rsid w:val="004F0963"/>
    <w:rsid w:val="004F491B"/>
    <w:rsid w:val="004F5355"/>
    <w:rsid w:val="004F6E3E"/>
    <w:rsid w:val="005013A0"/>
    <w:rsid w:val="00504774"/>
    <w:rsid w:val="005174B1"/>
    <w:rsid w:val="00522075"/>
    <w:rsid w:val="005315FA"/>
    <w:rsid w:val="00533BDC"/>
    <w:rsid w:val="00540719"/>
    <w:rsid w:val="0056409E"/>
    <w:rsid w:val="0056741E"/>
    <w:rsid w:val="00571308"/>
    <w:rsid w:val="00574D33"/>
    <w:rsid w:val="00583716"/>
    <w:rsid w:val="00583F82"/>
    <w:rsid w:val="00585117"/>
    <w:rsid w:val="005860F3"/>
    <w:rsid w:val="00586DCE"/>
    <w:rsid w:val="00587667"/>
    <w:rsid w:val="00593853"/>
    <w:rsid w:val="005956A5"/>
    <w:rsid w:val="00597599"/>
    <w:rsid w:val="005A0414"/>
    <w:rsid w:val="005A4F1C"/>
    <w:rsid w:val="005B1E6D"/>
    <w:rsid w:val="005B2AB8"/>
    <w:rsid w:val="005C418C"/>
    <w:rsid w:val="005D1A63"/>
    <w:rsid w:val="005E36CF"/>
    <w:rsid w:val="005E6D95"/>
    <w:rsid w:val="005F04A5"/>
    <w:rsid w:val="005F4051"/>
    <w:rsid w:val="00602E52"/>
    <w:rsid w:val="00613D0A"/>
    <w:rsid w:val="00616381"/>
    <w:rsid w:val="00630213"/>
    <w:rsid w:val="00642C60"/>
    <w:rsid w:val="0064577D"/>
    <w:rsid w:val="00646EC4"/>
    <w:rsid w:val="0065534A"/>
    <w:rsid w:val="00655470"/>
    <w:rsid w:val="00657EF6"/>
    <w:rsid w:val="0066527A"/>
    <w:rsid w:val="006710D1"/>
    <w:rsid w:val="00680516"/>
    <w:rsid w:val="00681B1C"/>
    <w:rsid w:val="00681E12"/>
    <w:rsid w:val="0069431D"/>
    <w:rsid w:val="00697750"/>
    <w:rsid w:val="006B55AE"/>
    <w:rsid w:val="006D5A5E"/>
    <w:rsid w:val="006E0157"/>
    <w:rsid w:val="006E7053"/>
    <w:rsid w:val="006E71A6"/>
    <w:rsid w:val="006E78CC"/>
    <w:rsid w:val="007021C7"/>
    <w:rsid w:val="00703409"/>
    <w:rsid w:val="00704CF1"/>
    <w:rsid w:val="00707BDF"/>
    <w:rsid w:val="00710ABF"/>
    <w:rsid w:val="00713D86"/>
    <w:rsid w:val="0072048A"/>
    <w:rsid w:val="00726966"/>
    <w:rsid w:val="00733270"/>
    <w:rsid w:val="00735C7E"/>
    <w:rsid w:val="00740BC6"/>
    <w:rsid w:val="00742275"/>
    <w:rsid w:val="007422A3"/>
    <w:rsid w:val="00742F10"/>
    <w:rsid w:val="00746CE3"/>
    <w:rsid w:val="00747FD8"/>
    <w:rsid w:val="007524AA"/>
    <w:rsid w:val="00753BFF"/>
    <w:rsid w:val="007579D2"/>
    <w:rsid w:val="00762931"/>
    <w:rsid w:val="0076558B"/>
    <w:rsid w:val="00767000"/>
    <w:rsid w:val="00772B4E"/>
    <w:rsid w:val="00772F9E"/>
    <w:rsid w:val="007761EB"/>
    <w:rsid w:val="00785168"/>
    <w:rsid w:val="00787FC0"/>
    <w:rsid w:val="00794AD5"/>
    <w:rsid w:val="007971D6"/>
    <w:rsid w:val="007C409C"/>
    <w:rsid w:val="007C68E8"/>
    <w:rsid w:val="007C7C71"/>
    <w:rsid w:val="007D486D"/>
    <w:rsid w:val="007D5339"/>
    <w:rsid w:val="007E1D0E"/>
    <w:rsid w:val="007E260C"/>
    <w:rsid w:val="007E3ABC"/>
    <w:rsid w:val="007E662A"/>
    <w:rsid w:val="007E6663"/>
    <w:rsid w:val="007F12A7"/>
    <w:rsid w:val="008001BB"/>
    <w:rsid w:val="008003D4"/>
    <w:rsid w:val="008062CE"/>
    <w:rsid w:val="00812343"/>
    <w:rsid w:val="0081334E"/>
    <w:rsid w:val="0081355D"/>
    <w:rsid w:val="00831EA7"/>
    <w:rsid w:val="00834C04"/>
    <w:rsid w:val="008358F2"/>
    <w:rsid w:val="0084537C"/>
    <w:rsid w:val="00860112"/>
    <w:rsid w:val="008658A1"/>
    <w:rsid w:val="00867A09"/>
    <w:rsid w:val="008A6CAB"/>
    <w:rsid w:val="008B3576"/>
    <w:rsid w:val="008B627C"/>
    <w:rsid w:val="008D1195"/>
    <w:rsid w:val="008D1F04"/>
    <w:rsid w:val="008D3F14"/>
    <w:rsid w:val="008D5398"/>
    <w:rsid w:val="008E03F5"/>
    <w:rsid w:val="008E2FD1"/>
    <w:rsid w:val="008F4190"/>
    <w:rsid w:val="008F46E8"/>
    <w:rsid w:val="008F581B"/>
    <w:rsid w:val="009044BE"/>
    <w:rsid w:val="00906764"/>
    <w:rsid w:val="0091155B"/>
    <w:rsid w:val="0091614F"/>
    <w:rsid w:val="009419CE"/>
    <w:rsid w:val="009456AD"/>
    <w:rsid w:val="00945B72"/>
    <w:rsid w:val="00950DB5"/>
    <w:rsid w:val="00953D60"/>
    <w:rsid w:val="009624F1"/>
    <w:rsid w:val="009642EE"/>
    <w:rsid w:val="00974183"/>
    <w:rsid w:val="009744D5"/>
    <w:rsid w:val="00976666"/>
    <w:rsid w:val="00977C9F"/>
    <w:rsid w:val="00983909"/>
    <w:rsid w:val="00985394"/>
    <w:rsid w:val="0098708E"/>
    <w:rsid w:val="009873B4"/>
    <w:rsid w:val="00990A7F"/>
    <w:rsid w:val="0099123B"/>
    <w:rsid w:val="009A256A"/>
    <w:rsid w:val="009A5380"/>
    <w:rsid w:val="009B009D"/>
    <w:rsid w:val="009B4B2C"/>
    <w:rsid w:val="009C4831"/>
    <w:rsid w:val="009E40E3"/>
    <w:rsid w:val="009F0034"/>
    <w:rsid w:val="009F0048"/>
    <w:rsid w:val="00A234BC"/>
    <w:rsid w:val="00A23F93"/>
    <w:rsid w:val="00A2720F"/>
    <w:rsid w:val="00A3155D"/>
    <w:rsid w:val="00A34246"/>
    <w:rsid w:val="00A40E1B"/>
    <w:rsid w:val="00A4411E"/>
    <w:rsid w:val="00A51B3F"/>
    <w:rsid w:val="00A51C55"/>
    <w:rsid w:val="00A52309"/>
    <w:rsid w:val="00A561A4"/>
    <w:rsid w:val="00A62537"/>
    <w:rsid w:val="00A7457D"/>
    <w:rsid w:val="00A763CA"/>
    <w:rsid w:val="00A83BF3"/>
    <w:rsid w:val="00A87B77"/>
    <w:rsid w:val="00A935CB"/>
    <w:rsid w:val="00AA3276"/>
    <w:rsid w:val="00AB5F6B"/>
    <w:rsid w:val="00AB64F8"/>
    <w:rsid w:val="00AC3B03"/>
    <w:rsid w:val="00AD1CF6"/>
    <w:rsid w:val="00AD2E8B"/>
    <w:rsid w:val="00AD52D8"/>
    <w:rsid w:val="00AE20CC"/>
    <w:rsid w:val="00AF373A"/>
    <w:rsid w:val="00B022D4"/>
    <w:rsid w:val="00B03678"/>
    <w:rsid w:val="00B1261D"/>
    <w:rsid w:val="00B20D15"/>
    <w:rsid w:val="00B21231"/>
    <w:rsid w:val="00B35BD0"/>
    <w:rsid w:val="00B36B0A"/>
    <w:rsid w:val="00B515FC"/>
    <w:rsid w:val="00B51BB7"/>
    <w:rsid w:val="00B74D01"/>
    <w:rsid w:val="00B80339"/>
    <w:rsid w:val="00BA091E"/>
    <w:rsid w:val="00BA3040"/>
    <w:rsid w:val="00BB4A94"/>
    <w:rsid w:val="00BB57CE"/>
    <w:rsid w:val="00BC2304"/>
    <w:rsid w:val="00BC425C"/>
    <w:rsid w:val="00BC5B59"/>
    <w:rsid w:val="00BF155F"/>
    <w:rsid w:val="00BF297F"/>
    <w:rsid w:val="00BF6482"/>
    <w:rsid w:val="00C01C3B"/>
    <w:rsid w:val="00C045D3"/>
    <w:rsid w:val="00C2028C"/>
    <w:rsid w:val="00C24320"/>
    <w:rsid w:val="00C3220B"/>
    <w:rsid w:val="00C36158"/>
    <w:rsid w:val="00C377DE"/>
    <w:rsid w:val="00C37856"/>
    <w:rsid w:val="00C43337"/>
    <w:rsid w:val="00C55035"/>
    <w:rsid w:val="00C56BB3"/>
    <w:rsid w:val="00C80EB6"/>
    <w:rsid w:val="00C81381"/>
    <w:rsid w:val="00C87E53"/>
    <w:rsid w:val="00C9072C"/>
    <w:rsid w:val="00C9173A"/>
    <w:rsid w:val="00CA0C53"/>
    <w:rsid w:val="00CA2287"/>
    <w:rsid w:val="00CA7840"/>
    <w:rsid w:val="00CC308E"/>
    <w:rsid w:val="00CC5E02"/>
    <w:rsid w:val="00CC71BD"/>
    <w:rsid w:val="00CD179E"/>
    <w:rsid w:val="00CD6AE8"/>
    <w:rsid w:val="00CE583C"/>
    <w:rsid w:val="00CE7720"/>
    <w:rsid w:val="00CF19D9"/>
    <w:rsid w:val="00D06630"/>
    <w:rsid w:val="00D1773D"/>
    <w:rsid w:val="00D23D82"/>
    <w:rsid w:val="00D23F78"/>
    <w:rsid w:val="00D36D6D"/>
    <w:rsid w:val="00D43180"/>
    <w:rsid w:val="00D44CF9"/>
    <w:rsid w:val="00D61B27"/>
    <w:rsid w:val="00D634D5"/>
    <w:rsid w:val="00D63912"/>
    <w:rsid w:val="00DA630D"/>
    <w:rsid w:val="00DB73E4"/>
    <w:rsid w:val="00DC1E1A"/>
    <w:rsid w:val="00DC2AB3"/>
    <w:rsid w:val="00DC4991"/>
    <w:rsid w:val="00DD3B94"/>
    <w:rsid w:val="00DE073C"/>
    <w:rsid w:val="00DE1785"/>
    <w:rsid w:val="00DE195D"/>
    <w:rsid w:val="00DF55CC"/>
    <w:rsid w:val="00E001FB"/>
    <w:rsid w:val="00E14F6C"/>
    <w:rsid w:val="00E33075"/>
    <w:rsid w:val="00E35C16"/>
    <w:rsid w:val="00E442F9"/>
    <w:rsid w:val="00E452AC"/>
    <w:rsid w:val="00E45DF7"/>
    <w:rsid w:val="00E47EA4"/>
    <w:rsid w:val="00E54181"/>
    <w:rsid w:val="00E57D29"/>
    <w:rsid w:val="00E600CA"/>
    <w:rsid w:val="00E65DD6"/>
    <w:rsid w:val="00EC37BD"/>
    <w:rsid w:val="00EC4147"/>
    <w:rsid w:val="00ED102E"/>
    <w:rsid w:val="00EE2420"/>
    <w:rsid w:val="00F26159"/>
    <w:rsid w:val="00F32192"/>
    <w:rsid w:val="00F33D5E"/>
    <w:rsid w:val="00F51E32"/>
    <w:rsid w:val="00F57521"/>
    <w:rsid w:val="00F63894"/>
    <w:rsid w:val="00F67131"/>
    <w:rsid w:val="00F71ECD"/>
    <w:rsid w:val="00F7305B"/>
    <w:rsid w:val="00F7527A"/>
    <w:rsid w:val="00F8100B"/>
    <w:rsid w:val="00F91CF4"/>
    <w:rsid w:val="00FA5AF2"/>
    <w:rsid w:val="00FB3A62"/>
    <w:rsid w:val="00FB6A66"/>
    <w:rsid w:val="00FC1A7F"/>
    <w:rsid w:val="00FC222D"/>
    <w:rsid w:val="00FC2BD0"/>
    <w:rsid w:val="00FC4AA1"/>
    <w:rsid w:val="00FD1A8C"/>
    <w:rsid w:val="00FE1F5F"/>
    <w:rsid w:val="00FE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E92DC-4A44-4508-BBB1-F4933EDF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E14F6C"/>
  </w:style>
  <w:style w:type="character" w:customStyle="1" w:styleId="cf01">
    <w:name w:val="cf01"/>
    <w:basedOn w:val="DefaultParagraphFont"/>
    <w:rsid w:val="00E14F6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4-10-21T11:18:00Z</dcterms:created>
  <dcterms:modified xsi:type="dcterms:W3CDTF">2024-10-21T11:18:00Z</dcterms:modified>
</cp:coreProperties>
</file>